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39537" w14:textId="77777777" w:rsidR="003703D6" w:rsidRPr="00DB414E" w:rsidRDefault="003703D6" w:rsidP="003703D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B414E">
        <w:rPr>
          <w:rFonts w:ascii="Times New Roman" w:hAnsi="Times New Roman" w:cs="Times New Roman"/>
          <w:b/>
          <w:bCs/>
          <w:sz w:val="22"/>
          <w:szCs w:val="22"/>
        </w:rPr>
        <w:t>SUPPLEMENTAL TABLES</w:t>
      </w:r>
    </w:p>
    <w:p w14:paraId="4980597D" w14:textId="77777777" w:rsidR="003703D6" w:rsidRPr="00DB414E" w:rsidRDefault="003703D6" w:rsidP="003703D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B414E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1: </w:t>
      </w:r>
      <w:r w:rsidRPr="00DB414E">
        <w:rPr>
          <w:rFonts w:ascii="Times New Roman" w:hAnsi="Times New Roman" w:cs="Times New Roman"/>
          <w:sz w:val="22"/>
          <w:szCs w:val="22"/>
        </w:rPr>
        <w:t>Modes and Time of Death in Piglets Undergoing Partial Heart Transplantation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260"/>
        <w:gridCol w:w="2475"/>
        <w:gridCol w:w="1890"/>
        <w:gridCol w:w="1570"/>
      </w:tblGrid>
      <w:tr w:rsidR="003703D6" w:rsidRPr="00DB414E" w14:paraId="51B0BAA0" w14:textId="77777777" w:rsidTr="00F34607">
        <w:trPr>
          <w:trHeight w:val="300"/>
        </w:trPr>
        <w:tc>
          <w:tcPr>
            <w:tcW w:w="1260" w:type="dxa"/>
            <w:shd w:val="clear" w:color="auto" w:fill="3A3A3A" w:themeFill="background2" w:themeFillShade="40"/>
          </w:tcPr>
          <w:p w14:paraId="5BF5E993" w14:textId="77777777" w:rsidR="003703D6" w:rsidRPr="00DB414E" w:rsidRDefault="003703D6" w:rsidP="00F3460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Piglet Number</w:t>
            </w:r>
          </w:p>
        </w:tc>
        <w:tc>
          <w:tcPr>
            <w:tcW w:w="2475" w:type="dxa"/>
            <w:shd w:val="clear" w:color="auto" w:fill="3A3A3A" w:themeFill="background2" w:themeFillShade="40"/>
          </w:tcPr>
          <w:p w14:paraId="040E8C17" w14:textId="77777777" w:rsidR="003703D6" w:rsidRPr="00DB414E" w:rsidRDefault="003703D6" w:rsidP="00F3460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Mode of Death</w:t>
            </w:r>
          </w:p>
        </w:tc>
        <w:tc>
          <w:tcPr>
            <w:tcW w:w="1890" w:type="dxa"/>
            <w:shd w:val="clear" w:color="auto" w:fill="3A3A3A" w:themeFill="background2" w:themeFillShade="40"/>
          </w:tcPr>
          <w:p w14:paraId="3D21001C" w14:textId="77777777" w:rsidR="003703D6" w:rsidRPr="00DB414E" w:rsidRDefault="003703D6" w:rsidP="00F3460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Post-Op Survival (days)</w:t>
            </w:r>
          </w:p>
        </w:tc>
        <w:tc>
          <w:tcPr>
            <w:tcW w:w="1570" w:type="dxa"/>
            <w:shd w:val="clear" w:color="auto" w:fill="3A3A3A" w:themeFill="background2" w:themeFillShade="40"/>
          </w:tcPr>
          <w:p w14:paraId="360DFD07" w14:textId="77777777" w:rsidR="003703D6" w:rsidRPr="00DB414E" w:rsidRDefault="003703D6" w:rsidP="00F3460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Premature Death</w:t>
            </w:r>
          </w:p>
        </w:tc>
      </w:tr>
      <w:tr w:rsidR="003703D6" w:rsidRPr="00DB414E" w14:paraId="564D85A5" w14:textId="77777777" w:rsidTr="00F34607">
        <w:trPr>
          <w:trHeight w:val="300"/>
        </w:trPr>
        <w:tc>
          <w:tcPr>
            <w:tcW w:w="1260" w:type="dxa"/>
          </w:tcPr>
          <w:p w14:paraId="03F4781A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475" w:type="dxa"/>
          </w:tcPr>
          <w:p w14:paraId="54B0271B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Planned Sacrifice</w:t>
            </w:r>
          </w:p>
        </w:tc>
        <w:tc>
          <w:tcPr>
            <w:tcW w:w="1890" w:type="dxa"/>
          </w:tcPr>
          <w:p w14:paraId="04D9105A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570" w:type="dxa"/>
          </w:tcPr>
          <w:p w14:paraId="1655027F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</w:tr>
      <w:tr w:rsidR="003703D6" w:rsidRPr="00DB414E" w14:paraId="66E97B38" w14:textId="77777777" w:rsidTr="00F34607">
        <w:trPr>
          <w:trHeight w:val="300"/>
        </w:trPr>
        <w:tc>
          <w:tcPr>
            <w:tcW w:w="1260" w:type="dxa"/>
          </w:tcPr>
          <w:p w14:paraId="770CFE07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475" w:type="dxa"/>
          </w:tcPr>
          <w:p w14:paraId="487A52BF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Planned Sacrifice</w:t>
            </w:r>
          </w:p>
        </w:tc>
        <w:tc>
          <w:tcPr>
            <w:tcW w:w="1890" w:type="dxa"/>
          </w:tcPr>
          <w:p w14:paraId="17C53B23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570" w:type="dxa"/>
          </w:tcPr>
          <w:p w14:paraId="047A67B7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3703D6" w:rsidRPr="00DB414E" w14:paraId="6940A377" w14:textId="77777777" w:rsidTr="00F34607">
        <w:trPr>
          <w:trHeight w:val="300"/>
        </w:trPr>
        <w:tc>
          <w:tcPr>
            <w:tcW w:w="1260" w:type="dxa"/>
          </w:tcPr>
          <w:p w14:paraId="262905D6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475" w:type="dxa"/>
          </w:tcPr>
          <w:p w14:paraId="0ED1AB34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Planned Sacrifice</w:t>
            </w:r>
          </w:p>
        </w:tc>
        <w:tc>
          <w:tcPr>
            <w:tcW w:w="1890" w:type="dxa"/>
          </w:tcPr>
          <w:p w14:paraId="1CA18FCF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570" w:type="dxa"/>
          </w:tcPr>
          <w:p w14:paraId="7D16A83A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3703D6" w:rsidRPr="00DB414E" w14:paraId="1A39B452" w14:textId="77777777" w:rsidTr="00F34607">
        <w:trPr>
          <w:trHeight w:val="300"/>
        </w:trPr>
        <w:tc>
          <w:tcPr>
            <w:tcW w:w="1260" w:type="dxa"/>
          </w:tcPr>
          <w:p w14:paraId="6FCC09BC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475" w:type="dxa"/>
          </w:tcPr>
          <w:p w14:paraId="019E54A8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Anesthesia Complications</w:t>
            </w:r>
          </w:p>
        </w:tc>
        <w:tc>
          <w:tcPr>
            <w:tcW w:w="1890" w:type="dxa"/>
          </w:tcPr>
          <w:p w14:paraId="32225F1D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570" w:type="dxa"/>
          </w:tcPr>
          <w:p w14:paraId="6BA7AA35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3703D6" w:rsidRPr="00DB414E" w14:paraId="7DA048CC" w14:textId="77777777" w:rsidTr="00F34607">
        <w:trPr>
          <w:trHeight w:val="300"/>
        </w:trPr>
        <w:tc>
          <w:tcPr>
            <w:tcW w:w="1260" w:type="dxa"/>
          </w:tcPr>
          <w:p w14:paraId="32C76FCD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475" w:type="dxa"/>
          </w:tcPr>
          <w:p w14:paraId="2818E64A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Planned Sacrifice</w:t>
            </w:r>
          </w:p>
        </w:tc>
        <w:tc>
          <w:tcPr>
            <w:tcW w:w="1890" w:type="dxa"/>
          </w:tcPr>
          <w:p w14:paraId="5E475E0D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570" w:type="dxa"/>
          </w:tcPr>
          <w:p w14:paraId="72F00943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</w:tr>
      <w:tr w:rsidR="003703D6" w:rsidRPr="00DB414E" w14:paraId="56A34EAE" w14:textId="77777777" w:rsidTr="00F34607">
        <w:trPr>
          <w:trHeight w:val="300"/>
        </w:trPr>
        <w:tc>
          <w:tcPr>
            <w:tcW w:w="1260" w:type="dxa"/>
          </w:tcPr>
          <w:p w14:paraId="0915A4E3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475" w:type="dxa"/>
          </w:tcPr>
          <w:p w14:paraId="1E6345CD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Planned Sacrifice</w:t>
            </w:r>
          </w:p>
        </w:tc>
        <w:tc>
          <w:tcPr>
            <w:tcW w:w="1890" w:type="dxa"/>
          </w:tcPr>
          <w:p w14:paraId="617978D3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570" w:type="dxa"/>
          </w:tcPr>
          <w:p w14:paraId="0C1D2F11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3703D6" w:rsidRPr="00DB414E" w14:paraId="1A984392" w14:textId="77777777" w:rsidTr="00F34607">
        <w:trPr>
          <w:trHeight w:val="300"/>
        </w:trPr>
        <w:tc>
          <w:tcPr>
            <w:tcW w:w="1260" w:type="dxa"/>
          </w:tcPr>
          <w:p w14:paraId="520E4931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475" w:type="dxa"/>
          </w:tcPr>
          <w:p w14:paraId="091AD0CB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Planned Sacrifice</w:t>
            </w:r>
          </w:p>
        </w:tc>
        <w:tc>
          <w:tcPr>
            <w:tcW w:w="1890" w:type="dxa"/>
          </w:tcPr>
          <w:p w14:paraId="64C8B61D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570" w:type="dxa"/>
          </w:tcPr>
          <w:p w14:paraId="02FF637C" w14:textId="77777777" w:rsidR="003703D6" w:rsidRPr="00DB414E" w:rsidRDefault="003703D6" w:rsidP="00F34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B414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</w:tbl>
    <w:p w14:paraId="411F2CA6" w14:textId="77777777" w:rsidR="00CA206C" w:rsidRPr="00DB414E" w:rsidRDefault="00CA206C">
      <w:pPr>
        <w:rPr>
          <w:sz w:val="22"/>
          <w:szCs w:val="22"/>
        </w:rPr>
      </w:pPr>
    </w:p>
    <w:sectPr w:rsidR="00CA206C" w:rsidRPr="00DB4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3D6"/>
    <w:rsid w:val="00273D78"/>
    <w:rsid w:val="003703D6"/>
    <w:rsid w:val="004D4D77"/>
    <w:rsid w:val="00CA206C"/>
    <w:rsid w:val="00DB0E28"/>
    <w:rsid w:val="00DB414E"/>
    <w:rsid w:val="00DF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10B70C"/>
  <w15:chartTrackingRefBased/>
  <w15:docId w15:val="{16993CEF-3594-6047-917E-200983168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3D6"/>
  </w:style>
  <w:style w:type="paragraph" w:styleId="Heading1">
    <w:name w:val="heading 1"/>
    <w:basedOn w:val="Normal"/>
    <w:next w:val="Normal"/>
    <w:link w:val="Heading1Char"/>
    <w:uiPriority w:val="9"/>
    <w:qFormat/>
    <w:rsid w:val="003703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3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3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3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3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3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3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3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3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3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3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3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3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3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3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3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3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3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3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03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3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03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3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03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3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03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3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3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3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703D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yn Medina</dc:creator>
  <cp:keywords/>
  <dc:description/>
  <cp:lastModifiedBy>Cathlyn Medina</cp:lastModifiedBy>
  <cp:revision>2</cp:revision>
  <dcterms:created xsi:type="dcterms:W3CDTF">2024-02-21T01:36:00Z</dcterms:created>
  <dcterms:modified xsi:type="dcterms:W3CDTF">2024-02-21T01:37:00Z</dcterms:modified>
</cp:coreProperties>
</file>